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54057" w14:textId="77777777" w:rsidR="003A6614" w:rsidRPr="00AC12FB" w:rsidRDefault="003A6614" w:rsidP="003A6614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E61DDC">
        <w:rPr>
          <w:rFonts w:ascii="Times New Roman" w:eastAsia="宋体" w:hAnsi="Times New Roman" w:cs="Times New Roman" w:hint="eastAsia"/>
          <w:sz w:val="21"/>
          <w:szCs w:val="21"/>
        </w:rPr>
        <w:t>Supplementary</w:t>
      </w:r>
      <w:r w:rsidRPr="00AC12FB">
        <w:rPr>
          <w:rFonts w:ascii="Times New Roman" w:eastAsia="宋体" w:hAnsi="Times New Roman" w:cs="Times New Roman"/>
          <w:sz w:val="21"/>
          <w:szCs w:val="21"/>
        </w:rPr>
        <w:t xml:space="preserve"> Table 1</w:t>
      </w:r>
      <w:r>
        <w:rPr>
          <w:rFonts w:ascii="Times New Roman" w:eastAsia="宋体" w:hAnsi="Times New Roman" w:cs="Times New Roman" w:hint="eastAsia"/>
          <w:sz w:val="21"/>
          <w:szCs w:val="21"/>
        </w:rPr>
        <w:t>.</w:t>
      </w:r>
      <w:r w:rsidRPr="00AC12FB">
        <w:rPr>
          <w:rFonts w:hint="eastAsia"/>
        </w:rPr>
        <w:t xml:space="preserve"> </w:t>
      </w:r>
      <w:r w:rsidRPr="00AC12FB">
        <w:rPr>
          <w:rFonts w:ascii="Times New Roman" w:eastAsia="宋体" w:hAnsi="Times New Roman" w:cs="Times New Roman" w:hint="eastAsia"/>
          <w:sz w:val="21"/>
          <w:szCs w:val="21"/>
        </w:rPr>
        <w:t>Cox regression analysis of admission HDL-C and 6-month and 12-month recurrence risk in patients with HTG-AP</w:t>
      </w:r>
    </w:p>
    <w:tbl>
      <w:tblPr>
        <w:tblW w:w="9937" w:type="dxa"/>
        <w:tblInd w:w="-856" w:type="dxa"/>
        <w:tblLook w:val="04A0" w:firstRow="1" w:lastRow="0" w:firstColumn="1" w:lastColumn="0" w:noHBand="0" w:noVBand="1"/>
      </w:tblPr>
      <w:tblGrid>
        <w:gridCol w:w="1131"/>
        <w:gridCol w:w="1394"/>
        <w:gridCol w:w="723"/>
        <w:gridCol w:w="222"/>
        <w:gridCol w:w="1331"/>
        <w:gridCol w:w="723"/>
        <w:gridCol w:w="222"/>
        <w:gridCol w:w="1281"/>
        <w:gridCol w:w="723"/>
        <w:gridCol w:w="222"/>
        <w:gridCol w:w="1242"/>
        <w:gridCol w:w="723"/>
      </w:tblGrid>
      <w:tr w:rsidR="003A6614" w:rsidRPr="0017185B" w14:paraId="109AD0C9" w14:textId="77777777" w:rsidTr="00032392">
        <w:trPr>
          <w:trHeight w:val="287"/>
          <w:tblHeader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E1F7D6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EDA95B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86CF04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C0A6D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3CC7C03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BE61FE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C2447C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CA2283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4</w:t>
            </w:r>
          </w:p>
        </w:tc>
      </w:tr>
      <w:tr w:rsidR="003A6614" w:rsidRPr="0017185B" w14:paraId="5CD7C0A5" w14:textId="77777777" w:rsidTr="00032392">
        <w:trPr>
          <w:trHeight w:val="287"/>
          <w:tblHeader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4876A7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FCB105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1FEA2D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467A6A1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701FA4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7AB669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5B4C033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3E2724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7055E9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19CB094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2EC493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383F0D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A6614" w:rsidRPr="0017185B" w14:paraId="7AF10401" w14:textId="77777777" w:rsidTr="00032392">
        <w:trPr>
          <w:trHeight w:val="275"/>
        </w:trPr>
        <w:tc>
          <w:tcPr>
            <w:tcW w:w="9937" w:type="dxa"/>
            <w:gridSpan w:val="1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065B7F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8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-month recurrence</w:t>
            </w:r>
          </w:p>
        </w:tc>
      </w:tr>
      <w:tr w:rsidR="003A6614" w:rsidRPr="0017185B" w14:paraId="60466BEB" w14:textId="77777777" w:rsidTr="00032392">
        <w:trPr>
          <w:trHeight w:val="505"/>
        </w:trPr>
        <w:tc>
          <w:tcPr>
            <w:tcW w:w="1131" w:type="dxa"/>
            <w:shd w:val="clear" w:color="000000" w:fill="FFFFFF"/>
            <w:vAlign w:val="center"/>
          </w:tcPr>
          <w:p w14:paraId="0B3397A6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C</w:t>
            </w:r>
          </w:p>
        </w:tc>
        <w:tc>
          <w:tcPr>
            <w:tcW w:w="0" w:type="auto"/>
            <w:shd w:val="clear" w:color="000000" w:fill="FFFFFF"/>
          </w:tcPr>
          <w:p w14:paraId="554D6364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30 (0.15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9)</w:t>
            </w:r>
          </w:p>
        </w:tc>
        <w:tc>
          <w:tcPr>
            <w:tcW w:w="0" w:type="auto"/>
            <w:shd w:val="clear" w:color="000000" w:fill="FFFFFF"/>
          </w:tcPr>
          <w:p w14:paraId="14EAD3FD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0FD35087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38C506B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30 (0.15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0)</w:t>
            </w:r>
          </w:p>
        </w:tc>
        <w:tc>
          <w:tcPr>
            <w:tcW w:w="0" w:type="auto"/>
            <w:shd w:val="clear" w:color="000000" w:fill="FFFFFF"/>
          </w:tcPr>
          <w:p w14:paraId="799E57E3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4A9EAA62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43FB4273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30 (0.15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0" w:type="auto"/>
            <w:shd w:val="clear" w:color="000000" w:fill="FFFFFF"/>
          </w:tcPr>
          <w:p w14:paraId="19310F3F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0A2292B8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</w:tcPr>
          <w:p w14:paraId="6B636479" w14:textId="2E29D454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</w:tcPr>
          <w:p w14:paraId="5F1268AC" w14:textId="06C3B3B1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3A6614" w:rsidRPr="0017185B" w14:paraId="0A4297CC" w14:textId="77777777" w:rsidTr="00032392">
        <w:trPr>
          <w:trHeight w:val="287"/>
        </w:trPr>
        <w:tc>
          <w:tcPr>
            <w:tcW w:w="9937" w:type="dxa"/>
            <w:gridSpan w:val="12"/>
            <w:shd w:val="clear" w:color="000000" w:fill="FFFFFF"/>
            <w:vAlign w:val="center"/>
            <w:hideMark/>
          </w:tcPr>
          <w:p w14:paraId="08A7039F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-C, 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</w:tr>
      <w:tr w:rsidR="003A6614" w:rsidRPr="0017185B" w14:paraId="02ACF25C" w14:textId="77777777" w:rsidTr="00032392">
        <w:trPr>
          <w:trHeight w:val="275"/>
        </w:trPr>
        <w:tc>
          <w:tcPr>
            <w:tcW w:w="1131" w:type="dxa"/>
            <w:shd w:val="clear" w:color="000000" w:fill="FFFFFF"/>
            <w:vAlign w:val="center"/>
            <w:hideMark/>
          </w:tcPr>
          <w:p w14:paraId="37C626F4" w14:textId="77777777" w:rsidR="003A6614" w:rsidRPr="0017185B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D1412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1BE095B" w14:textId="77777777" w:rsidR="003A6614" w:rsidRPr="0017185B" w:rsidRDefault="003A6614" w:rsidP="000323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279AFC4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158C587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59E7EEB" w14:textId="77777777" w:rsidR="003A6614" w:rsidRPr="0017185B" w:rsidRDefault="003A6614" w:rsidP="000323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C77E40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E7399A3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Referenc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3D9EBF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A3D3B58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A1A5AB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015E2DD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3A6614" w:rsidRPr="0017185B" w14:paraId="127468AF" w14:textId="77777777" w:rsidTr="00032392">
        <w:trPr>
          <w:trHeight w:val="448"/>
        </w:trPr>
        <w:tc>
          <w:tcPr>
            <w:tcW w:w="1131" w:type="dxa"/>
            <w:shd w:val="clear" w:color="000000" w:fill="FFFFFF"/>
            <w:vAlign w:val="center"/>
            <w:hideMark/>
          </w:tcPr>
          <w:p w14:paraId="3FDA5E22" w14:textId="77777777" w:rsidR="003A6614" w:rsidRPr="0017185B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0" w:type="auto"/>
            <w:shd w:val="clear" w:color="000000" w:fill="FFFFFF"/>
            <w:hideMark/>
          </w:tcPr>
          <w:p w14:paraId="375A065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60 (0.39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94)</w:t>
            </w:r>
          </w:p>
        </w:tc>
        <w:tc>
          <w:tcPr>
            <w:tcW w:w="0" w:type="auto"/>
            <w:shd w:val="clear" w:color="000000" w:fill="FFFFFF"/>
            <w:hideMark/>
          </w:tcPr>
          <w:p w14:paraId="13B2D74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000000" w:fill="FFFFFF"/>
            <w:hideMark/>
          </w:tcPr>
          <w:p w14:paraId="4EF8BEAA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37B768B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 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hideMark/>
          </w:tcPr>
          <w:p w14:paraId="1239BA2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000000" w:fill="FFFFFF"/>
            <w:hideMark/>
          </w:tcPr>
          <w:p w14:paraId="4BA668EB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4A13CC8C" w14:textId="72F9A0A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 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hideMark/>
          </w:tcPr>
          <w:p w14:paraId="749AF424" w14:textId="5F292809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FFFFF"/>
            <w:hideMark/>
          </w:tcPr>
          <w:p w14:paraId="77950EBF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C63B764" w14:textId="0FB4C57A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 0.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hideMark/>
          </w:tcPr>
          <w:p w14:paraId="087F3081" w14:textId="22CEB2B8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</w:tr>
      <w:tr w:rsidR="003A6614" w:rsidRPr="0017185B" w14:paraId="61A3CE78" w14:textId="77777777" w:rsidTr="00032392">
        <w:trPr>
          <w:trHeight w:val="275"/>
        </w:trPr>
        <w:tc>
          <w:tcPr>
            <w:tcW w:w="1131" w:type="dxa"/>
            <w:shd w:val="clear" w:color="000000" w:fill="FFFFFF"/>
            <w:vAlign w:val="center"/>
            <w:hideMark/>
          </w:tcPr>
          <w:p w14:paraId="16E0AE4F" w14:textId="77777777" w:rsidR="003A6614" w:rsidRPr="0017185B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3</w:t>
            </w:r>
          </w:p>
        </w:tc>
        <w:tc>
          <w:tcPr>
            <w:tcW w:w="0" w:type="auto"/>
            <w:shd w:val="clear" w:color="000000" w:fill="FFFFFF"/>
            <w:hideMark/>
          </w:tcPr>
          <w:p w14:paraId="448BD109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46 (0.29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2)</w:t>
            </w:r>
          </w:p>
        </w:tc>
        <w:tc>
          <w:tcPr>
            <w:tcW w:w="0" w:type="auto"/>
            <w:shd w:val="clear" w:color="000000" w:fill="FFFFFF"/>
            <w:hideMark/>
          </w:tcPr>
          <w:p w14:paraId="42DF12E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hideMark/>
          </w:tcPr>
          <w:p w14:paraId="02E5BA9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4234A21A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47 (0.3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4)</w:t>
            </w:r>
          </w:p>
        </w:tc>
        <w:tc>
          <w:tcPr>
            <w:tcW w:w="0" w:type="auto"/>
            <w:shd w:val="clear" w:color="000000" w:fill="FFFFFF"/>
            <w:hideMark/>
          </w:tcPr>
          <w:p w14:paraId="783B987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000000" w:fill="FFFFFF"/>
            <w:hideMark/>
          </w:tcPr>
          <w:p w14:paraId="2154CF9F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4DADB7D7" w14:textId="5FF7B46F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hideMark/>
          </w:tcPr>
          <w:p w14:paraId="1C728BF9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hideMark/>
          </w:tcPr>
          <w:p w14:paraId="71709344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06CE804F" w14:textId="0C3B864E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3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FFFFF"/>
            <w:hideMark/>
          </w:tcPr>
          <w:p w14:paraId="3B1CF9B1" w14:textId="16A97E2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="00932617"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3A6614" w:rsidRPr="0017185B" w14:paraId="3F113F8D" w14:textId="77777777" w:rsidTr="00032392">
        <w:trPr>
          <w:trHeight w:val="275"/>
        </w:trPr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34C342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33A9DF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08A341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6BED4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7974CF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3830AC1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407AFD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5BAEC8B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001</w:t>
            </w:r>
          </w:p>
        </w:tc>
      </w:tr>
      <w:tr w:rsidR="003A6614" w:rsidRPr="0017185B" w14:paraId="431E58D4" w14:textId="77777777" w:rsidTr="00032392">
        <w:trPr>
          <w:trHeight w:val="275"/>
        </w:trPr>
        <w:tc>
          <w:tcPr>
            <w:tcW w:w="9937" w:type="dxa"/>
            <w:gridSpan w:val="1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3BFE0C3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-month recurrence</w:t>
            </w:r>
          </w:p>
        </w:tc>
      </w:tr>
      <w:tr w:rsidR="003A6614" w:rsidRPr="0017185B" w14:paraId="4E1EF922" w14:textId="77777777" w:rsidTr="00032392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7E429B7F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DL-C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54593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 (0.14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5)</w:t>
            </w:r>
          </w:p>
        </w:tc>
        <w:tc>
          <w:tcPr>
            <w:tcW w:w="0" w:type="auto"/>
            <w:shd w:val="clear" w:color="000000" w:fill="FFFFFF"/>
          </w:tcPr>
          <w:p w14:paraId="2AEF530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A51B273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B37BD5E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6 (0.14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6)</w:t>
            </w:r>
          </w:p>
        </w:tc>
        <w:tc>
          <w:tcPr>
            <w:tcW w:w="0" w:type="auto"/>
            <w:shd w:val="clear" w:color="000000" w:fill="FFFFFF"/>
          </w:tcPr>
          <w:p w14:paraId="5468A5F3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B33D35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040039A" w14:textId="2186D14A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 (0.14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FFFFFF"/>
          </w:tcPr>
          <w:p w14:paraId="62D7139E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0188B28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89F79E9" w14:textId="5F599D42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6 (0.1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0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FFFFFF"/>
          </w:tcPr>
          <w:p w14:paraId="1914CD91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3A6614" w:rsidRPr="0017185B" w14:paraId="17DC1B42" w14:textId="77777777" w:rsidTr="00032392">
        <w:trPr>
          <w:trHeight w:val="275"/>
        </w:trPr>
        <w:tc>
          <w:tcPr>
            <w:tcW w:w="9937" w:type="dxa"/>
            <w:gridSpan w:val="12"/>
            <w:shd w:val="clear" w:color="000000" w:fill="FFFFFF"/>
            <w:vAlign w:val="center"/>
          </w:tcPr>
          <w:p w14:paraId="154875CE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-C, 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</w:tr>
      <w:tr w:rsidR="003A6614" w:rsidRPr="0017185B" w14:paraId="014826E1" w14:textId="77777777" w:rsidTr="00032392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720E6806" w14:textId="77777777" w:rsidR="003A6614" w:rsidRPr="0017185B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B99F19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51951BB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7614FFE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B46B40A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275CBB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C14C42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53B51CF9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256761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3FBD5C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F45B99E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EEB951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A6614" w:rsidRPr="0017185B" w14:paraId="7BBA0190" w14:textId="77777777" w:rsidTr="00032392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48084008" w14:textId="77777777" w:rsidR="003A6614" w:rsidRPr="0017185B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8D58E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1 (0.42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C97C39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536A06B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BB4DD65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1 (0.43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49E5232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C40E3A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462742E" w14:textId="4F47134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9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0FC98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B2F817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4E45F19" w14:textId="3AB10B6B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212CA2" w14:textId="3B41EC96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00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3A6614" w:rsidRPr="0017185B" w14:paraId="65776514" w14:textId="77777777" w:rsidTr="00032392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29DAF2CA" w14:textId="77777777" w:rsidR="003A6614" w:rsidRPr="0017185B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A1046D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8 (0.26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7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33A9A7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C0066A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66DE4D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9 (0.26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EFCD7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AB0AA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EC48521" w14:textId="5F09FC14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0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0.2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434226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17791E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28E4F3D" w14:textId="16E6FB61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0.2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 xml:space="preserve"> ~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</w:t>
            </w:r>
            <w:r w:rsidR="00932617" w:rsidRPr="0017185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17185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829AC0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3A6614" w:rsidRPr="0017185B" w14:paraId="267B26D4" w14:textId="77777777" w:rsidTr="00032392">
        <w:trPr>
          <w:trHeight w:val="275"/>
        </w:trPr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06DAC59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79A460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7A3F31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B232F1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A59231C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A4E806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661BDF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483738" w14:textId="77777777" w:rsidR="003A6614" w:rsidRPr="0017185B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718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7185B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3A6614" w:rsidRPr="0017185B" w14:paraId="1179CE91" w14:textId="77777777" w:rsidTr="00032392">
        <w:trPr>
          <w:trHeight w:val="275"/>
        </w:trPr>
        <w:tc>
          <w:tcPr>
            <w:tcW w:w="9937" w:type="dxa"/>
            <w:gridSpan w:val="12"/>
            <w:tcBorders>
              <w:top w:val="single" w:sz="4" w:space="0" w:color="auto"/>
            </w:tcBorders>
            <w:noWrap/>
            <w:vAlign w:val="bottom"/>
            <w:hideMark/>
          </w:tcPr>
          <w:p w14:paraId="5D8D516E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: Hazard Ratio, CI: Confidence Interval</w:t>
            </w:r>
          </w:p>
        </w:tc>
      </w:tr>
      <w:tr w:rsidR="003A6614" w:rsidRPr="0017185B" w14:paraId="6C61C9AA" w14:textId="77777777" w:rsidTr="00032392">
        <w:trPr>
          <w:trHeight w:val="275"/>
        </w:trPr>
        <w:tc>
          <w:tcPr>
            <w:tcW w:w="9937" w:type="dxa"/>
            <w:gridSpan w:val="12"/>
            <w:noWrap/>
            <w:vAlign w:val="bottom"/>
            <w:hideMark/>
          </w:tcPr>
          <w:p w14:paraId="08F64FD8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1: Crude</w:t>
            </w:r>
          </w:p>
        </w:tc>
      </w:tr>
      <w:tr w:rsidR="003A6614" w:rsidRPr="0017185B" w14:paraId="6AE0E811" w14:textId="77777777" w:rsidTr="00032392">
        <w:trPr>
          <w:trHeight w:val="275"/>
        </w:trPr>
        <w:tc>
          <w:tcPr>
            <w:tcW w:w="9937" w:type="dxa"/>
            <w:gridSpan w:val="12"/>
            <w:noWrap/>
            <w:vAlign w:val="bottom"/>
            <w:hideMark/>
          </w:tcPr>
          <w:p w14:paraId="7E82616F" w14:textId="77777777" w:rsidR="003A6614" w:rsidRPr="0017185B" w:rsidRDefault="003A6614" w:rsidP="000323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2: Adjust: 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MI</w:t>
            </w:r>
          </w:p>
        </w:tc>
      </w:tr>
      <w:tr w:rsidR="00932617" w:rsidRPr="0017185B" w14:paraId="4981C05A" w14:textId="77777777" w:rsidTr="00032392">
        <w:trPr>
          <w:trHeight w:val="275"/>
        </w:trPr>
        <w:tc>
          <w:tcPr>
            <w:tcW w:w="9937" w:type="dxa"/>
            <w:gridSpan w:val="12"/>
            <w:noWrap/>
            <w:vAlign w:val="bottom"/>
            <w:hideMark/>
          </w:tcPr>
          <w:p w14:paraId="5133C10C" w14:textId="538C251B" w:rsidR="00932617" w:rsidRPr="0017185B" w:rsidRDefault="00932617" w:rsidP="009326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3: Adjust: Gender, Age, BMI, </w:t>
            </w:r>
            <w:proofErr w:type="gramStart"/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  <w:proofErr w:type="gramEnd"/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istory, Drinking history, Diabetes, Hypertension, Gout, Hepatic steatosis, First episode </w:t>
            </w:r>
          </w:p>
        </w:tc>
      </w:tr>
      <w:tr w:rsidR="00932617" w:rsidRPr="00EE0FF3" w14:paraId="1D6CBF13" w14:textId="77777777" w:rsidTr="00032392">
        <w:trPr>
          <w:trHeight w:val="275"/>
        </w:trPr>
        <w:tc>
          <w:tcPr>
            <w:tcW w:w="9937" w:type="dxa"/>
            <w:gridSpan w:val="12"/>
            <w:noWrap/>
            <w:vAlign w:val="bottom"/>
            <w:hideMark/>
          </w:tcPr>
          <w:p w14:paraId="11BD121E" w14:textId="1DA79A82" w:rsidR="00932617" w:rsidRPr="00C97634" w:rsidRDefault="00932617" w:rsidP="0093261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4: Adjust: Gender, Age, BMI, </w:t>
            </w:r>
            <w:proofErr w:type="gramStart"/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  <w:proofErr w:type="gramEnd"/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istory, Drinking history, Diabetes, Hypertension, Gout, Hepatic steatosis, First episode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id-lowering agents, Severity of pancreatitis,</w:t>
            </w:r>
            <w:r w:rsidRPr="001718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RP</w:t>
            </w:r>
            <w:r w:rsidRPr="001718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riglycerides</w:t>
            </w:r>
          </w:p>
        </w:tc>
      </w:tr>
    </w:tbl>
    <w:p w14:paraId="6FEAFBE3" w14:textId="77777777" w:rsidR="003A6614" w:rsidRPr="00167778" w:rsidRDefault="003A6614" w:rsidP="003A6614">
      <w:pPr>
        <w:rPr>
          <w:rFonts w:ascii="宋体" w:eastAsia="宋体" w:hAnsi="宋体" w:hint="eastAsia"/>
          <w:sz w:val="21"/>
          <w:szCs w:val="21"/>
        </w:rPr>
      </w:pPr>
    </w:p>
    <w:p w14:paraId="24CE3851" w14:textId="77777777" w:rsidR="003A6614" w:rsidRPr="00870711" w:rsidRDefault="003A6614" w:rsidP="003A6614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E61DDC">
        <w:rPr>
          <w:rFonts w:ascii="Times New Roman" w:eastAsia="宋体" w:hAnsi="Times New Roman" w:cs="Times New Roman" w:hint="eastAsia"/>
          <w:sz w:val="21"/>
          <w:szCs w:val="21"/>
        </w:rPr>
        <w:t>Supplementary</w:t>
      </w:r>
      <w:r w:rsidRPr="00870711">
        <w:rPr>
          <w:rFonts w:ascii="Times New Roman" w:eastAsia="宋体" w:hAnsi="Times New Roman" w:cs="Times New Roman"/>
          <w:sz w:val="21"/>
          <w:szCs w:val="21"/>
        </w:rPr>
        <w:t xml:space="preserve"> Table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2</w:t>
      </w:r>
      <w:r w:rsidRPr="00870711">
        <w:rPr>
          <w:rFonts w:ascii="Times New Roman" w:eastAsia="宋体" w:hAnsi="Times New Roman" w:cs="Times New Roman" w:hint="eastAsia"/>
          <w:sz w:val="21"/>
          <w:szCs w:val="21"/>
        </w:rPr>
        <w:t xml:space="preserve">. </w:t>
      </w:r>
      <w:r w:rsidRPr="003F745A">
        <w:rPr>
          <w:rFonts w:ascii="Times New Roman" w:eastAsia="宋体" w:hAnsi="Times New Roman" w:cs="Times New Roman" w:hint="eastAsia"/>
          <w:sz w:val="21"/>
          <w:szCs w:val="21"/>
        </w:rPr>
        <w:t>Negative binomial regression analysis of admission HDL-C and recurrence incidence</w:t>
      </w:r>
    </w:p>
    <w:tbl>
      <w:tblPr>
        <w:tblW w:w="9940" w:type="dxa"/>
        <w:tblInd w:w="-856" w:type="dxa"/>
        <w:tblLook w:val="04A0" w:firstRow="1" w:lastRow="0" w:firstColumn="1" w:lastColumn="0" w:noHBand="0" w:noVBand="1"/>
      </w:tblPr>
      <w:tblGrid>
        <w:gridCol w:w="1131"/>
        <w:gridCol w:w="1489"/>
        <w:gridCol w:w="723"/>
        <w:gridCol w:w="222"/>
        <w:gridCol w:w="1413"/>
        <w:gridCol w:w="621"/>
        <w:gridCol w:w="222"/>
        <w:gridCol w:w="1352"/>
        <w:gridCol w:w="621"/>
        <w:gridCol w:w="222"/>
        <w:gridCol w:w="1305"/>
        <w:gridCol w:w="621"/>
      </w:tblGrid>
      <w:tr w:rsidR="003A6614" w:rsidRPr="004E45F2" w14:paraId="527B106E" w14:textId="77777777" w:rsidTr="00932617">
        <w:trPr>
          <w:trHeight w:val="287"/>
          <w:tblHeader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5330DA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85E23B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B44AC66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96C363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D26A07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3A902C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B9A4C0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F23F80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4</w:t>
            </w:r>
          </w:p>
        </w:tc>
      </w:tr>
      <w:tr w:rsidR="003A6614" w:rsidRPr="004E45F2" w14:paraId="1A0EEFCF" w14:textId="77777777" w:rsidTr="00932617">
        <w:trPr>
          <w:trHeight w:val="287"/>
          <w:tblHeader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321A69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2C0ECD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40B473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15781CA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1AC5FA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29C603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09E3D4A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A21A1A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CFFF3C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07F6595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68D53A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C8F294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A6614" w:rsidRPr="004E45F2" w14:paraId="71991A25" w14:textId="77777777" w:rsidTr="00932617">
        <w:trPr>
          <w:trHeight w:val="275"/>
        </w:trPr>
        <w:tc>
          <w:tcPr>
            <w:tcW w:w="1131" w:type="dxa"/>
            <w:shd w:val="clear" w:color="000000" w:fill="FFFFFF"/>
            <w:vAlign w:val="center"/>
            <w:hideMark/>
          </w:tcPr>
          <w:p w14:paraId="4A129C15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AC132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 (0.33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286C3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8BA62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32FBF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 (0.22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B8CAD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09DF8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8F3C1" w14:textId="4F7651F2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4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2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6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C29F4" w14:textId="1E2C4BB5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2C43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F023" w14:textId="0630A1BA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0.21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171D6" w14:textId="6CDAD046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932617" w:rsidRPr="004E45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9</w:t>
            </w:r>
          </w:p>
        </w:tc>
      </w:tr>
      <w:tr w:rsidR="003A6614" w:rsidRPr="004E45F2" w14:paraId="51DA0A07" w14:textId="77777777" w:rsidTr="00932617">
        <w:trPr>
          <w:trHeight w:val="275"/>
        </w:trPr>
        <w:tc>
          <w:tcPr>
            <w:tcW w:w="9940" w:type="dxa"/>
            <w:gridSpan w:val="12"/>
            <w:shd w:val="clear" w:color="000000" w:fill="FFFFFF"/>
            <w:vAlign w:val="center"/>
          </w:tcPr>
          <w:p w14:paraId="198D03DE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-C, </w:t>
            </w: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</w:tr>
      <w:tr w:rsidR="003A6614" w:rsidRPr="004E45F2" w14:paraId="383D6E66" w14:textId="77777777" w:rsidTr="00932617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34BF9918" w14:textId="77777777" w:rsidR="003A6614" w:rsidRPr="004E45F2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0EC6F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B396F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752BB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DAFFD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577DF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45C56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71D2C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6DC5E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0C6E5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B1EFD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09F56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A6614" w:rsidRPr="004E45F2" w14:paraId="37B107C5" w14:textId="77777777" w:rsidTr="00932617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27C115D3" w14:textId="77777777" w:rsidR="003A6614" w:rsidRPr="004E45F2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F002B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91 (1.32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63427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BC7C3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B469A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2.01 (1.28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055B6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52A2B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F819F" w14:textId="5637C560" w:rsidR="003A6614" w:rsidRPr="004E45F2" w:rsidRDefault="00932617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97</w:t>
            </w:r>
            <w:r w:rsidR="003A6614"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3</w:t>
            </w:r>
            <w:r w:rsidR="003A6614"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="003A6614"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3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</w:t>
            </w:r>
            <w:r w:rsidR="003A6614"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C8DF9" w14:textId="5B20D545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F61CB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7AEDF" w14:textId="52E1DEF3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9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0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3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2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C59E3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</w:tr>
      <w:tr w:rsidR="003A6614" w:rsidRPr="004E45F2" w14:paraId="09E33A58" w14:textId="77777777" w:rsidTr="00932617">
        <w:trPr>
          <w:trHeight w:val="275"/>
        </w:trPr>
        <w:tc>
          <w:tcPr>
            <w:tcW w:w="1131" w:type="dxa"/>
            <w:shd w:val="clear" w:color="000000" w:fill="FFFFFF"/>
            <w:vAlign w:val="center"/>
          </w:tcPr>
          <w:p w14:paraId="1D83F426" w14:textId="77777777" w:rsidR="003A6614" w:rsidRPr="004E45F2" w:rsidRDefault="003A6614" w:rsidP="00032392">
            <w:pPr>
              <w:widowControl/>
              <w:spacing w:after="0" w:line="240" w:lineRule="auto"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A241A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27 (0.85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7F287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01344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FD298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65 (1.05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F0895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8FD2B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52794" w14:textId="69047781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2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1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BFAC9" w14:textId="2B9CDEAB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0B654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F8F08" w14:textId="309E61F9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2.5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EE991" w14:textId="43B96225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E9361B" w:rsidRPr="004E45F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84</w:t>
            </w:r>
          </w:p>
        </w:tc>
      </w:tr>
      <w:tr w:rsidR="003A6614" w:rsidRPr="004E45F2" w14:paraId="7655935B" w14:textId="77777777" w:rsidTr="00932617">
        <w:trPr>
          <w:trHeight w:val="275"/>
        </w:trPr>
        <w:tc>
          <w:tcPr>
            <w:tcW w:w="113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41ED33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 for tren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535B651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</w:t>
            </w:r>
            <w:r w:rsidRPr="004E45F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89FED69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A63A086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B12042E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3727D6" w14:textId="46876A5F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4E45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00</w:t>
            </w:r>
            <w:r w:rsidR="00E9361B" w:rsidRPr="004E45F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8000F63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5B3037" w14:textId="77777777" w:rsidR="003A6614" w:rsidRPr="004E45F2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5F2"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</w:tr>
      <w:tr w:rsidR="003A6614" w:rsidRPr="004E45F2" w14:paraId="2A4BEDEC" w14:textId="77777777" w:rsidTr="00932617">
        <w:trPr>
          <w:trHeight w:val="275"/>
        </w:trPr>
        <w:tc>
          <w:tcPr>
            <w:tcW w:w="9940" w:type="dxa"/>
            <w:gridSpan w:val="12"/>
            <w:tcBorders>
              <w:top w:val="single" w:sz="4" w:space="0" w:color="auto"/>
            </w:tcBorders>
            <w:noWrap/>
            <w:vAlign w:val="bottom"/>
            <w:hideMark/>
          </w:tcPr>
          <w:p w14:paraId="4C03010B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: Hazard Ratio, CI: Confidence Interval</w:t>
            </w:r>
          </w:p>
        </w:tc>
      </w:tr>
      <w:tr w:rsidR="003A6614" w:rsidRPr="004E45F2" w14:paraId="35CF3DF8" w14:textId="77777777" w:rsidTr="00932617">
        <w:trPr>
          <w:trHeight w:val="275"/>
        </w:trPr>
        <w:tc>
          <w:tcPr>
            <w:tcW w:w="9940" w:type="dxa"/>
            <w:gridSpan w:val="12"/>
            <w:noWrap/>
            <w:vAlign w:val="bottom"/>
            <w:hideMark/>
          </w:tcPr>
          <w:p w14:paraId="3DF331EE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1: Crude</w:t>
            </w:r>
          </w:p>
        </w:tc>
      </w:tr>
      <w:tr w:rsidR="003A6614" w:rsidRPr="004E45F2" w14:paraId="2B1D838B" w14:textId="77777777" w:rsidTr="00932617">
        <w:trPr>
          <w:trHeight w:val="275"/>
        </w:trPr>
        <w:tc>
          <w:tcPr>
            <w:tcW w:w="9940" w:type="dxa"/>
            <w:gridSpan w:val="12"/>
            <w:noWrap/>
            <w:vAlign w:val="bottom"/>
            <w:hideMark/>
          </w:tcPr>
          <w:p w14:paraId="6A892A02" w14:textId="77777777" w:rsidR="003A6614" w:rsidRPr="004E45F2" w:rsidRDefault="003A6614" w:rsidP="000323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2: Adjust: 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MI</w:t>
            </w:r>
          </w:p>
        </w:tc>
      </w:tr>
      <w:tr w:rsidR="00932617" w:rsidRPr="004E45F2" w14:paraId="52529C5C" w14:textId="77777777" w:rsidTr="00932617">
        <w:trPr>
          <w:trHeight w:val="275"/>
        </w:trPr>
        <w:tc>
          <w:tcPr>
            <w:tcW w:w="9940" w:type="dxa"/>
            <w:gridSpan w:val="12"/>
            <w:noWrap/>
            <w:vAlign w:val="bottom"/>
            <w:hideMark/>
          </w:tcPr>
          <w:p w14:paraId="264C25CB" w14:textId="4C5C994A" w:rsidR="00932617" w:rsidRPr="004E45F2" w:rsidRDefault="00932617" w:rsidP="0093261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3: Adjust: Gender, Age, BMI, </w:t>
            </w:r>
            <w:proofErr w:type="gramStart"/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  <w:proofErr w:type="gramEnd"/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istory, Drinking history, Diabetes, Hypertension, Gout, Hepatic steatosis, First episode </w:t>
            </w:r>
          </w:p>
        </w:tc>
      </w:tr>
      <w:tr w:rsidR="00932617" w:rsidRPr="00C97634" w14:paraId="6D37E0EA" w14:textId="77777777" w:rsidTr="00932617">
        <w:trPr>
          <w:trHeight w:val="275"/>
        </w:trPr>
        <w:tc>
          <w:tcPr>
            <w:tcW w:w="9940" w:type="dxa"/>
            <w:gridSpan w:val="12"/>
            <w:noWrap/>
            <w:vAlign w:val="bottom"/>
            <w:hideMark/>
          </w:tcPr>
          <w:p w14:paraId="4645576E" w14:textId="2F01E850" w:rsidR="00932617" w:rsidRPr="00C97634" w:rsidRDefault="00932617" w:rsidP="0093261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4: Adjust: Gender, Age, BMI, </w:t>
            </w:r>
            <w:proofErr w:type="gramStart"/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  <w:proofErr w:type="gramEnd"/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istory, Drinking history, Diabetes, Hypertension, Gout, Hepatic steatosis, First episode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id-lowering agents, Severity of pancreatitis,</w:t>
            </w:r>
            <w:r w:rsidRPr="004E45F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CRP</w:t>
            </w:r>
            <w:r w:rsidRPr="004E45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Triglycerides</w:t>
            </w:r>
          </w:p>
        </w:tc>
      </w:tr>
    </w:tbl>
    <w:p w14:paraId="13BC5591" w14:textId="77777777" w:rsidR="003A6614" w:rsidRDefault="003A6614" w:rsidP="003A6614">
      <w:pPr>
        <w:rPr>
          <w:rFonts w:hint="eastAsia"/>
        </w:rPr>
      </w:pPr>
    </w:p>
    <w:p w14:paraId="3F9AD3D1" w14:textId="5BFE5AEC" w:rsidR="00D51E87" w:rsidRPr="002C62C3" w:rsidRDefault="00D51E87" w:rsidP="00D51E87">
      <w:pPr>
        <w:jc w:val="center"/>
        <w:rPr>
          <w:rFonts w:ascii="Times New Roman" w:hAnsi="Times New Roman" w:cs="Times New Roman"/>
        </w:rPr>
      </w:pPr>
      <w:r w:rsidRPr="002C62C3">
        <w:rPr>
          <w:rFonts w:ascii="Times New Roman" w:hAnsi="Times New Roman" w:cs="Times New Roman" w:hint="eastAsia"/>
        </w:rPr>
        <w:t xml:space="preserve">Supplementary Table </w:t>
      </w:r>
      <w:r>
        <w:rPr>
          <w:rFonts w:ascii="Times New Roman" w:hAnsi="Times New Roman" w:cs="Times New Roman" w:hint="eastAsia"/>
        </w:rPr>
        <w:t>3</w:t>
      </w:r>
      <w:r w:rsidRPr="002C62C3">
        <w:rPr>
          <w:rFonts w:ascii="Times New Roman" w:hAnsi="Times New Roman" w:cs="Times New Roman" w:hint="eastAsia"/>
        </w:rPr>
        <w:t>. Bayesian Cox sensitivity analysis: posterior effects of four admission lipids on recurrence risk (per 1-SD increase)</w:t>
      </w:r>
    </w:p>
    <w:tbl>
      <w:tblPr>
        <w:tblW w:w="87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583"/>
        <w:gridCol w:w="1624"/>
        <w:gridCol w:w="1170"/>
        <w:gridCol w:w="1431"/>
        <w:gridCol w:w="1023"/>
      </w:tblGrid>
      <w:tr w:rsidR="00D51E87" w:rsidRPr="00764D67" w14:paraId="1DA2A593" w14:textId="77777777" w:rsidTr="00A105F5">
        <w:trPr>
          <w:trHeight w:val="435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BCD6BD" w14:textId="77777777" w:rsidR="00D51E87" w:rsidRPr="00764D67" w:rsidRDefault="00D51E87" w:rsidP="00A10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 (per 1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86D406" w14:textId="77777777" w:rsidR="00D51E87" w:rsidRPr="00764D67" w:rsidRDefault="00D51E87" w:rsidP="00A10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β (</w:t>
            </w:r>
            <w:proofErr w:type="spellStart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HR</w:t>
            </w:r>
            <w:proofErr w:type="spellEnd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80A8F8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proofErr w:type="spellEnd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F142C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5D346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proofErr w:type="spellEnd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H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6DE81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</w:t>
            </w:r>
            <w:proofErr w:type="spellEnd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764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&lt;1)</w:t>
            </w:r>
          </w:p>
        </w:tc>
      </w:tr>
      <w:tr w:rsidR="00D51E87" w:rsidRPr="00764D67" w14:paraId="486B4B8A" w14:textId="77777777" w:rsidTr="00A105F5">
        <w:trPr>
          <w:trHeight w:val="425"/>
          <w:tblCellSpacing w:w="15" w:type="dxa"/>
        </w:trPr>
        <w:tc>
          <w:tcPr>
            <w:tcW w:w="0" w:type="auto"/>
            <w:vAlign w:val="center"/>
            <w:hideMark/>
          </w:tcPr>
          <w:p w14:paraId="03B6C06A" w14:textId="77777777" w:rsidR="00D51E87" w:rsidRPr="00764D67" w:rsidRDefault="00D51E87" w:rsidP="00A105F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62C3">
              <w:rPr>
                <w:rFonts w:ascii="Times New Roman" w:hAnsi="Times New Roman" w:cs="Times New Roman" w:hint="eastAsia"/>
                <w:sz w:val="18"/>
                <w:szCs w:val="18"/>
              </w:rPr>
              <w:t>Total cholesterol</w:t>
            </w:r>
          </w:p>
        </w:tc>
        <w:tc>
          <w:tcPr>
            <w:tcW w:w="0" w:type="auto"/>
            <w:vAlign w:val="center"/>
            <w:hideMark/>
          </w:tcPr>
          <w:p w14:paraId="150044FA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499</w:t>
            </w:r>
          </w:p>
        </w:tc>
        <w:tc>
          <w:tcPr>
            <w:tcW w:w="0" w:type="auto"/>
            <w:vAlign w:val="center"/>
            <w:hideMark/>
          </w:tcPr>
          <w:p w14:paraId="4662F393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1.2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0.00018</w:t>
            </w:r>
          </w:p>
        </w:tc>
        <w:tc>
          <w:tcPr>
            <w:tcW w:w="0" w:type="auto"/>
            <w:vAlign w:val="center"/>
            <w:hideMark/>
          </w:tcPr>
          <w:p w14:paraId="5D27368D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4464AB7E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1.000</w:t>
            </w:r>
          </w:p>
        </w:tc>
        <w:tc>
          <w:tcPr>
            <w:tcW w:w="0" w:type="auto"/>
            <w:vAlign w:val="center"/>
            <w:hideMark/>
          </w:tcPr>
          <w:p w14:paraId="6513ECAB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D51E87" w:rsidRPr="00764D67" w14:paraId="33050E71" w14:textId="77777777" w:rsidTr="00A105F5">
        <w:trPr>
          <w:trHeight w:val="435"/>
          <w:tblCellSpacing w:w="15" w:type="dxa"/>
        </w:trPr>
        <w:tc>
          <w:tcPr>
            <w:tcW w:w="0" w:type="auto"/>
            <w:vAlign w:val="center"/>
            <w:hideMark/>
          </w:tcPr>
          <w:p w14:paraId="573DCACB" w14:textId="77777777" w:rsidR="00D51E87" w:rsidRPr="00764D67" w:rsidRDefault="00D51E87" w:rsidP="00A105F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0" w:type="auto"/>
            <w:vAlign w:val="center"/>
            <w:hideMark/>
          </w:tcPr>
          <w:p w14:paraId="7899A988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489</w:t>
            </w:r>
          </w:p>
        </w:tc>
        <w:tc>
          <w:tcPr>
            <w:tcW w:w="0" w:type="auto"/>
            <w:vAlign w:val="center"/>
            <w:hideMark/>
          </w:tcPr>
          <w:p w14:paraId="3A09B3CD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7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−0.261</w:t>
            </w:r>
          </w:p>
        </w:tc>
        <w:tc>
          <w:tcPr>
            <w:tcW w:w="0" w:type="auto"/>
            <w:vAlign w:val="center"/>
            <w:hideMark/>
          </w:tcPr>
          <w:p w14:paraId="2143A0CF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3A7CD6CD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0.771</w:t>
            </w:r>
          </w:p>
        </w:tc>
        <w:tc>
          <w:tcPr>
            <w:tcW w:w="0" w:type="auto"/>
            <w:vAlign w:val="center"/>
            <w:hideMark/>
          </w:tcPr>
          <w:p w14:paraId="624959C0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51E87" w:rsidRPr="00764D67" w14:paraId="3372E144" w14:textId="77777777" w:rsidTr="00A105F5">
        <w:trPr>
          <w:trHeight w:val="425"/>
          <w:tblCellSpacing w:w="15" w:type="dxa"/>
        </w:trPr>
        <w:tc>
          <w:tcPr>
            <w:tcW w:w="0" w:type="auto"/>
            <w:vAlign w:val="center"/>
            <w:hideMark/>
          </w:tcPr>
          <w:p w14:paraId="6407C9E8" w14:textId="77777777" w:rsidR="00D51E87" w:rsidRPr="00764D67" w:rsidRDefault="00D51E87" w:rsidP="00A105F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62C3">
              <w:rPr>
                <w:rFonts w:ascii="Times New Roman" w:hAnsi="Times New Roman" w:cs="Times New Roman" w:hint="eastAsia"/>
                <w:sz w:val="18"/>
                <w:szCs w:val="18"/>
              </w:rPr>
              <w:t>Triglycerides</w:t>
            </w:r>
          </w:p>
        </w:tc>
        <w:tc>
          <w:tcPr>
            <w:tcW w:w="0" w:type="auto"/>
            <w:vAlign w:val="center"/>
            <w:hideMark/>
          </w:tcPr>
          <w:p w14:paraId="19D9C6B7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189</w:t>
            </w:r>
          </w:p>
        </w:tc>
        <w:tc>
          <w:tcPr>
            <w:tcW w:w="0" w:type="auto"/>
            <w:vAlign w:val="center"/>
            <w:hideMark/>
          </w:tcPr>
          <w:p w14:paraId="52A91081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4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AEAFD48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0" w:type="auto"/>
            <w:vAlign w:val="center"/>
            <w:hideMark/>
          </w:tcPr>
          <w:p w14:paraId="64037385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1.020</w:t>
            </w:r>
          </w:p>
        </w:tc>
        <w:tc>
          <w:tcPr>
            <w:tcW w:w="0" w:type="auto"/>
            <w:vAlign w:val="center"/>
            <w:hideMark/>
          </w:tcPr>
          <w:p w14:paraId="73739047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D51E87" w:rsidRPr="00764D67" w14:paraId="01827DCD" w14:textId="77777777" w:rsidTr="00A105F5">
        <w:trPr>
          <w:trHeight w:val="435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38AFB7" w14:textId="77777777" w:rsidR="00D51E87" w:rsidRPr="00764D67" w:rsidRDefault="00D51E87" w:rsidP="00A105F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B9DA4B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F84EC7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−0.2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0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F318E9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0F7CC8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~</w:t>
            </w: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 xml:space="preserve"> 1.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32F234" w14:textId="77777777" w:rsidR="00D51E87" w:rsidRPr="00764D67" w:rsidRDefault="00D51E87" w:rsidP="00A10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4D67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</w:tr>
    </w:tbl>
    <w:p w14:paraId="0620CAD6" w14:textId="21BA43F6" w:rsidR="00D51E87" w:rsidRDefault="00D51E87" w:rsidP="00D51E87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Note: </w:t>
      </w:r>
      <w:r w:rsidRPr="00781854">
        <w:rPr>
          <w:rFonts w:ascii="Times New Roman" w:hAnsi="Times New Roman" w:cs="Times New Roman" w:hint="eastAsia"/>
          <w:sz w:val="18"/>
          <w:szCs w:val="20"/>
        </w:rPr>
        <w:t>Model jointly adjusted for TG, TC, LDL-C, HDL-C and prespecified covariates (gender, smoking, drinking, diabetes, hypertension, gout, hepatic steatosis, first episode, lipid-lowering therapy, RAC severity, age, BMI, and CRP).</w:t>
      </w:r>
      <w:r w:rsidR="008D449B" w:rsidRPr="008D449B">
        <w:rPr>
          <w:rFonts w:hint="eastAsia"/>
        </w:rPr>
        <w:t xml:space="preserve"> </w:t>
      </w:r>
      <w:r w:rsidR="008D449B" w:rsidRPr="008D449B">
        <w:rPr>
          <w:rFonts w:ascii="Times New Roman" w:hAnsi="Times New Roman" w:cs="Times New Roman" w:hint="eastAsia"/>
          <w:sz w:val="18"/>
          <w:szCs w:val="20"/>
        </w:rPr>
        <w:t>β</w:t>
      </w:r>
      <w:r w:rsidR="008D449B" w:rsidRPr="008D449B">
        <w:rPr>
          <w:rFonts w:ascii="Times New Roman" w:hAnsi="Times New Roman" w:cs="Times New Roman" w:hint="eastAsia"/>
          <w:sz w:val="18"/>
          <w:szCs w:val="20"/>
        </w:rPr>
        <w:t xml:space="preserve">, denotes log(HR); </w:t>
      </w:r>
      <w:proofErr w:type="spellStart"/>
      <w:r w:rsidR="008D449B" w:rsidRPr="008D449B">
        <w:rPr>
          <w:rFonts w:ascii="Times New Roman" w:hAnsi="Times New Roman" w:cs="Times New Roman" w:hint="eastAsia"/>
          <w:sz w:val="18"/>
          <w:szCs w:val="20"/>
        </w:rPr>
        <w:t>CrI</w:t>
      </w:r>
      <w:proofErr w:type="spellEnd"/>
      <w:r w:rsidR="008D449B" w:rsidRPr="008D449B">
        <w:rPr>
          <w:rFonts w:ascii="Times New Roman" w:hAnsi="Times New Roman" w:cs="Times New Roman" w:hint="eastAsia"/>
          <w:sz w:val="18"/>
          <w:szCs w:val="20"/>
        </w:rPr>
        <w:t xml:space="preserve">, credible interval; </w:t>
      </w:r>
      <w:proofErr w:type="spellStart"/>
      <w:r w:rsidR="008D449B" w:rsidRPr="008D449B">
        <w:rPr>
          <w:rFonts w:ascii="Times New Roman" w:hAnsi="Times New Roman" w:cs="Times New Roman" w:hint="eastAsia"/>
          <w:sz w:val="18"/>
          <w:szCs w:val="20"/>
        </w:rPr>
        <w:t>Pr</w:t>
      </w:r>
      <w:proofErr w:type="spellEnd"/>
      <w:r w:rsidR="008D449B" w:rsidRPr="008D449B">
        <w:rPr>
          <w:rFonts w:ascii="Times New Roman" w:hAnsi="Times New Roman" w:cs="Times New Roman" w:hint="eastAsia"/>
          <w:sz w:val="18"/>
          <w:szCs w:val="20"/>
        </w:rPr>
        <w:t>(HR&lt;1), posterior probability that HR&lt;1 (</w:t>
      </w:r>
      <w:r w:rsidR="008D449B" w:rsidRPr="008D449B">
        <w:rPr>
          <w:rFonts w:ascii="Times New Roman" w:hAnsi="Times New Roman" w:cs="Times New Roman" w:hint="eastAsia"/>
          <w:sz w:val="18"/>
          <w:szCs w:val="20"/>
        </w:rPr>
        <w:t>β</w:t>
      </w:r>
      <w:r w:rsidR="008D449B" w:rsidRPr="008D449B">
        <w:rPr>
          <w:rFonts w:ascii="Times New Roman" w:hAnsi="Times New Roman" w:cs="Times New Roman" w:hint="eastAsia"/>
          <w:sz w:val="18"/>
          <w:szCs w:val="20"/>
        </w:rPr>
        <w:t>&lt;0).</w:t>
      </w:r>
    </w:p>
    <w:p w14:paraId="0FF1857D" w14:textId="77777777" w:rsidR="00D51E87" w:rsidRDefault="00D51E87" w:rsidP="003A6614">
      <w:pPr>
        <w:rPr>
          <w:rFonts w:ascii="Times New Roman" w:eastAsia="宋体" w:hAnsi="Times New Roman" w:cs="Times New Roman"/>
          <w:sz w:val="21"/>
          <w:szCs w:val="21"/>
        </w:rPr>
      </w:pPr>
    </w:p>
    <w:p w14:paraId="3B2B4629" w14:textId="5031E8EE" w:rsidR="003A6614" w:rsidRDefault="003A6614" w:rsidP="003A6614">
      <w:pPr>
        <w:rPr>
          <w:rFonts w:ascii="Times New Roman" w:eastAsia="宋体" w:hAnsi="Times New Roman" w:cs="Times New Roman"/>
          <w:sz w:val="21"/>
          <w:szCs w:val="21"/>
        </w:rPr>
      </w:pPr>
      <w:r w:rsidRPr="00E61DDC">
        <w:rPr>
          <w:rFonts w:ascii="Times New Roman" w:eastAsia="宋体" w:hAnsi="Times New Roman" w:cs="Times New Roman" w:hint="eastAsia"/>
          <w:sz w:val="21"/>
          <w:szCs w:val="21"/>
        </w:rPr>
        <w:t xml:space="preserve">Supplementary Table </w:t>
      </w:r>
      <w:r w:rsidR="00D51E87">
        <w:rPr>
          <w:rFonts w:ascii="Times New Roman" w:eastAsia="宋体" w:hAnsi="Times New Roman" w:cs="Times New Roman" w:hint="eastAsia"/>
          <w:sz w:val="21"/>
          <w:szCs w:val="21"/>
        </w:rPr>
        <w:t>4</w:t>
      </w:r>
      <w:r w:rsidRPr="00E61DDC">
        <w:rPr>
          <w:rFonts w:ascii="Times New Roman" w:eastAsia="宋体" w:hAnsi="Times New Roman" w:cs="Times New Roman" w:hint="eastAsia"/>
          <w:sz w:val="21"/>
          <w:szCs w:val="21"/>
        </w:rPr>
        <w:t>. Restricted mean recurrence-free survival time (RMST) within 12 months by admission HDL-C levels</w:t>
      </w:r>
    </w:p>
    <w:tbl>
      <w:tblPr>
        <w:tblW w:w="9378" w:type="dxa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2409"/>
        <w:gridCol w:w="1440"/>
      </w:tblGrid>
      <w:tr w:rsidR="003A6614" w:rsidRPr="001D1715" w14:paraId="24E66085" w14:textId="77777777" w:rsidTr="00032392">
        <w:trPr>
          <w:trHeight w:val="355"/>
          <w:tblHeader/>
          <w:tblCellSpacing w:w="15" w:type="dxa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F6C5D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F447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CDA9D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RD at 6 </w:t>
            </w:r>
            <w:proofErr w:type="spellStart"/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BA707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RD at 12 </w:t>
            </w:r>
            <w:proofErr w:type="spellStart"/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3AA42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ΔRMST at 12 </w:t>
            </w:r>
            <w:proofErr w:type="spellStart"/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78357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A6614" w:rsidRPr="001D1715" w14:paraId="26BD73E5" w14:textId="77777777" w:rsidTr="00032392">
        <w:trPr>
          <w:trHeight w:val="355"/>
          <w:tblHeader/>
          <w:tblCellSpacing w:w="15" w:type="dxa"/>
        </w:trPr>
        <w:tc>
          <w:tcPr>
            <w:tcW w:w="1656" w:type="dxa"/>
            <w:vAlign w:val="center"/>
          </w:tcPr>
          <w:p w14:paraId="3511A5D5" w14:textId="77777777" w:rsidR="003A6614" w:rsidRPr="005F4471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976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-C, </w:t>
            </w:r>
            <w:r w:rsidRPr="00C976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1813" w:type="dxa"/>
            <w:vAlign w:val="center"/>
          </w:tcPr>
          <w:p w14:paraId="0113BC37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5" w:type="dxa"/>
            <w:vAlign w:val="center"/>
          </w:tcPr>
          <w:p w14:paraId="6D2849AB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9" w:type="dxa"/>
            <w:vAlign w:val="center"/>
          </w:tcPr>
          <w:p w14:paraId="3D9F0E19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5" w:type="dxa"/>
            <w:vAlign w:val="center"/>
          </w:tcPr>
          <w:p w14:paraId="19ECA688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A6614" w:rsidRPr="001D1715" w14:paraId="6F79B360" w14:textId="77777777" w:rsidTr="00032392">
        <w:trPr>
          <w:trHeight w:val="355"/>
          <w:tblHeader/>
          <w:tblCellSpacing w:w="15" w:type="dxa"/>
        </w:trPr>
        <w:tc>
          <w:tcPr>
            <w:tcW w:w="1656" w:type="dxa"/>
            <w:vAlign w:val="center"/>
          </w:tcPr>
          <w:p w14:paraId="4D13CC6A" w14:textId="77777777" w:rsidR="003A6614" w:rsidRPr="00C97634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3</w:t>
            </w:r>
          </w:p>
        </w:tc>
        <w:tc>
          <w:tcPr>
            <w:tcW w:w="1813" w:type="dxa"/>
            <w:vAlign w:val="center"/>
          </w:tcPr>
          <w:p w14:paraId="0B95EF81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F4471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955" w:type="dxa"/>
            <w:vAlign w:val="center"/>
          </w:tcPr>
          <w:p w14:paraId="1211D80C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F4471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2379" w:type="dxa"/>
            <w:vAlign w:val="center"/>
          </w:tcPr>
          <w:p w14:paraId="5199EFF8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F4471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395" w:type="dxa"/>
            <w:vAlign w:val="center"/>
          </w:tcPr>
          <w:p w14:paraId="1997CBFF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A6614" w:rsidRPr="001D1715" w14:paraId="21759C8A" w14:textId="77777777" w:rsidTr="00032392">
        <w:trPr>
          <w:trHeight w:val="355"/>
          <w:tblCellSpacing w:w="15" w:type="dxa"/>
        </w:trPr>
        <w:tc>
          <w:tcPr>
            <w:tcW w:w="1656" w:type="dxa"/>
            <w:vAlign w:val="center"/>
            <w:hideMark/>
          </w:tcPr>
          <w:p w14:paraId="2AE35D7E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1813" w:type="dxa"/>
            <w:vAlign w:val="center"/>
            <w:hideMark/>
          </w:tcPr>
          <w:p w14:paraId="6F8668BD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1.3% (13.7–28.8)</w:t>
            </w:r>
          </w:p>
        </w:tc>
        <w:tc>
          <w:tcPr>
            <w:tcW w:w="1955" w:type="dxa"/>
            <w:vAlign w:val="center"/>
            <w:hideMark/>
          </w:tcPr>
          <w:p w14:paraId="126CFCD2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2.6% (22.9–42.4)</w:t>
            </w:r>
          </w:p>
        </w:tc>
        <w:tc>
          <w:tcPr>
            <w:tcW w:w="2379" w:type="dxa"/>
            <w:vAlign w:val="center"/>
            <w:hideMark/>
          </w:tcPr>
          <w:p w14:paraId="7A2BB5F7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2.22 (–2.85, –1.59)</w:t>
            </w:r>
          </w:p>
        </w:tc>
        <w:tc>
          <w:tcPr>
            <w:tcW w:w="1395" w:type="dxa"/>
            <w:vAlign w:val="center"/>
            <w:hideMark/>
          </w:tcPr>
          <w:p w14:paraId="79F0AEFA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3A6614" w:rsidRPr="001D1715" w14:paraId="29DB58A6" w14:textId="77777777" w:rsidTr="00032392">
        <w:trPr>
          <w:trHeight w:val="355"/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38032D61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6CF0B482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4.4% (–1.0–9.7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14:paraId="6949C9FF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1.5%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</w:t>
            </w: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–20.3)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  <w:hideMark/>
          </w:tcPr>
          <w:p w14:paraId="4ED735B2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0.49 (–0.92, –0.0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  <w:hideMark/>
          </w:tcPr>
          <w:p w14:paraId="3133C362" w14:textId="77777777" w:rsidR="003A6614" w:rsidRPr="001D1715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D1715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</w:tbl>
    <w:p w14:paraId="5EE4AE2C" w14:textId="77777777" w:rsidR="003A6614" w:rsidRPr="00C133E1" w:rsidRDefault="003A6614" w:rsidP="003A6614">
      <w:pPr>
        <w:rPr>
          <w:rFonts w:hint="eastAsia"/>
        </w:rPr>
      </w:pPr>
    </w:p>
    <w:p w14:paraId="05FAADF9" w14:textId="17E6EAB7" w:rsidR="003A6614" w:rsidRDefault="003A6614" w:rsidP="003A6614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E61DDC">
        <w:rPr>
          <w:rFonts w:ascii="Times New Roman" w:eastAsia="宋体" w:hAnsi="Times New Roman" w:cs="Times New Roman" w:hint="eastAsia"/>
          <w:sz w:val="21"/>
          <w:szCs w:val="21"/>
        </w:rPr>
        <w:t>Supplementary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Table </w:t>
      </w:r>
      <w:r w:rsidR="00D51E87">
        <w:rPr>
          <w:rFonts w:ascii="Times New Roman" w:eastAsia="宋体" w:hAnsi="Times New Roman" w:cs="Times New Roman" w:hint="eastAsia"/>
          <w:sz w:val="21"/>
          <w:szCs w:val="21"/>
        </w:rPr>
        <w:t>5</w:t>
      </w:r>
      <w:r>
        <w:rPr>
          <w:rFonts w:ascii="Times New Roman" w:eastAsia="宋体" w:hAnsi="Times New Roman" w:cs="Times New Roman" w:hint="eastAsia"/>
          <w:sz w:val="21"/>
          <w:szCs w:val="21"/>
        </w:rPr>
        <w:t>.</w:t>
      </w:r>
      <w:r w:rsidRPr="009122BE">
        <w:rPr>
          <w:rFonts w:hint="eastAsia"/>
        </w:rPr>
        <w:t xml:space="preserve"> </w:t>
      </w:r>
      <w:r w:rsidRPr="009122BE">
        <w:rPr>
          <w:rFonts w:ascii="Times New Roman" w:eastAsia="宋体" w:hAnsi="Times New Roman" w:cs="Times New Roman" w:hint="eastAsia"/>
          <w:sz w:val="21"/>
          <w:szCs w:val="21"/>
        </w:rPr>
        <w:t>Additive interaction analysis between low HDL-C and metabolic comorbidities on recurrence risk</w:t>
      </w:r>
    </w:p>
    <w:tbl>
      <w:tblPr>
        <w:tblW w:w="9106" w:type="dxa"/>
        <w:tblCellSpacing w:w="15" w:type="dxa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559"/>
        <w:gridCol w:w="1559"/>
        <w:gridCol w:w="1560"/>
        <w:gridCol w:w="1681"/>
        <w:gridCol w:w="515"/>
        <w:gridCol w:w="530"/>
      </w:tblGrid>
      <w:tr w:rsidR="003A6614" w:rsidRPr="009122BE" w14:paraId="29CB3674" w14:textId="77777777" w:rsidTr="00032392">
        <w:trPr>
          <w:trHeight w:val="322"/>
          <w:tblHeader/>
          <w:tblCellSpacing w:w="15" w:type="dxa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F0D0B7" w14:textId="77777777" w:rsidR="003A6614" w:rsidRPr="009122BE" w:rsidRDefault="003A6614" w:rsidP="000323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Interaction variabl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40394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R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A0B6D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R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0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E51317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R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A1F90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ERI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9B8B8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049C6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</w:p>
        </w:tc>
      </w:tr>
      <w:tr w:rsidR="003A6614" w:rsidRPr="009122BE" w14:paraId="43CAF61D" w14:textId="77777777" w:rsidTr="00032392">
        <w:trPr>
          <w:trHeight w:val="322"/>
          <w:tblCellSpacing w:w="15" w:type="dxa"/>
        </w:trPr>
        <w:tc>
          <w:tcPr>
            <w:tcW w:w="1657" w:type="dxa"/>
            <w:vAlign w:val="center"/>
            <w:hideMark/>
          </w:tcPr>
          <w:p w14:paraId="73F4CDFD" w14:textId="77777777" w:rsidR="003A6614" w:rsidRPr="009122BE" w:rsidRDefault="003A6614" w:rsidP="000323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529" w:type="dxa"/>
            <w:vAlign w:val="center"/>
            <w:hideMark/>
          </w:tcPr>
          <w:p w14:paraId="118F588D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1 (1.33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13)</w:t>
            </w:r>
          </w:p>
        </w:tc>
        <w:tc>
          <w:tcPr>
            <w:tcW w:w="1529" w:type="dxa"/>
            <w:vAlign w:val="center"/>
            <w:hideMark/>
          </w:tcPr>
          <w:p w14:paraId="4344D398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30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9)</w:t>
            </w:r>
          </w:p>
        </w:tc>
        <w:tc>
          <w:tcPr>
            <w:tcW w:w="1530" w:type="dxa"/>
            <w:vAlign w:val="center"/>
            <w:hideMark/>
          </w:tcPr>
          <w:p w14:paraId="427634CD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7 (1.57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39)</w:t>
            </w:r>
          </w:p>
        </w:tc>
        <w:tc>
          <w:tcPr>
            <w:tcW w:w="1651" w:type="dxa"/>
            <w:vAlign w:val="center"/>
            <w:hideMark/>
          </w:tcPr>
          <w:p w14:paraId="4BD47A5B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57 (–0.93, 2.08)</w:t>
            </w:r>
          </w:p>
        </w:tc>
        <w:tc>
          <w:tcPr>
            <w:tcW w:w="0" w:type="auto"/>
            <w:vAlign w:val="center"/>
            <w:hideMark/>
          </w:tcPr>
          <w:p w14:paraId="3166E5C1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388D7C8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6</w:t>
            </w:r>
          </w:p>
        </w:tc>
      </w:tr>
      <w:tr w:rsidR="003A6614" w:rsidRPr="009122BE" w14:paraId="1B35EDF0" w14:textId="77777777" w:rsidTr="00032392">
        <w:trPr>
          <w:trHeight w:val="322"/>
          <w:tblCellSpacing w:w="15" w:type="dxa"/>
        </w:trPr>
        <w:tc>
          <w:tcPr>
            <w:tcW w:w="1657" w:type="dxa"/>
            <w:vAlign w:val="center"/>
            <w:hideMark/>
          </w:tcPr>
          <w:p w14:paraId="5C5083EF" w14:textId="77777777" w:rsidR="003A6614" w:rsidRPr="009122BE" w:rsidRDefault="003A6614" w:rsidP="000323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529" w:type="dxa"/>
            <w:vAlign w:val="center"/>
            <w:hideMark/>
          </w:tcPr>
          <w:p w14:paraId="17E25A05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82 (1.50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32)</w:t>
            </w:r>
          </w:p>
        </w:tc>
        <w:tc>
          <w:tcPr>
            <w:tcW w:w="1529" w:type="dxa"/>
            <w:vAlign w:val="center"/>
            <w:hideMark/>
          </w:tcPr>
          <w:p w14:paraId="61A41E66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2 (0.25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37)</w:t>
            </w:r>
          </w:p>
        </w:tc>
        <w:tc>
          <w:tcPr>
            <w:tcW w:w="1530" w:type="dxa"/>
            <w:vAlign w:val="center"/>
            <w:hideMark/>
          </w:tcPr>
          <w:p w14:paraId="702F0BD0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8 (1.15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35)</w:t>
            </w:r>
          </w:p>
        </w:tc>
        <w:tc>
          <w:tcPr>
            <w:tcW w:w="1651" w:type="dxa"/>
            <w:vAlign w:val="center"/>
            <w:hideMark/>
          </w:tcPr>
          <w:p w14:paraId="57E525D2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0.26 (–2.06, 1.54)</w:t>
            </w:r>
          </w:p>
        </w:tc>
        <w:tc>
          <w:tcPr>
            <w:tcW w:w="0" w:type="auto"/>
            <w:vAlign w:val="center"/>
            <w:hideMark/>
          </w:tcPr>
          <w:p w14:paraId="0CE8BB7D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0.11</w:t>
            </w:r>
          </w:p>
        </w:tc>
        <w:tc>
          <w:tcPr>
            <w:tcW w:w="0" w:type="auto"/>
            <w:vAlign w:val="center"/>
            <w:hideMark/>
          </w:tcPr>
          <w:p w14:paraId="576D67DA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3A6614" w:rsidRPr="009122BE" w14:paraId="35DC72A7" w14:textId="77777777" w:rsidTr="00032392">
        <w:trPr>
          <w:trHeight w:val="322"/>
          <w:tblCellSpacing w:w="15" w:type="dxa"/>
        </w:trPr>
        <w:tc>
          <w:tcPr>
            <w:tcW w:w="1657" w:type="dxa"/>
            <w:vAlign w:val="center"/>
            <w:hideMark/>
          </w:tcPr>
          <w:p w14:paraId="7EF5DE8F" w14:textId="77777777" w:rsidR="003A6614" w:rsidRPr="009122BE" w:rsidRDefault="003A6614" w:rsidP="000323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epatic steatosis</w:t>
            </w:r>
          </w:p>
        </w:tc>
        <w:tc>
          <w:tcPr>
            <w:tcW w:w="1529" w:type="dxa"/>
            <w:vAlign w:val="center"/>
            <w:hideMark/>
          </w:tcPr>
          <w:p w14:paraId="39681401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4 (0.83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7.17)</w:t>
            </w:r>
          </w:p>
        </w:tc>
        <w:tc>
          <w:tcPr>
            <w:tcW w:w="1529" w:type="dxa"/>
            <w:vAlign w:val="center"/>
            <w:hideMark/>
          </w:tcPr>
          <w:p w14:paraId="68D42E2C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 (0.25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8)</w:t>
            </w:r>
          </w:p>
        </w:tc>
        <w:tc>
          <w:tcPr>
            <w:tcW w:w="1530" w:type="dxa"/>
            <w:vAlign w:val="center"/>
            <w:hideMark/>
          </w:tcPr>
          <w:p w14:paraId="2EFC3696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3 (0.88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6.68)</w:t>
            </w:r>
          </w:p>
        </w:tc>
        <w:tc>
          <w:tcPr>
            <w:tcW w:w="1651" w:type="dxa"/>
            <w:vAlign w:val="center"/>
            <w:hideMark/>
          </w:tcPr>
          <w:p w14:paraId="1CC6E1D9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16 (–1.36, 1.69)</w:t>
            </w:r>
          </w:p>
        </w:tc>
        <w:tc>
          <w:tcPr>
            <w:tcW w:w="0" w:type="auto"/>
            <w:vAlign w:val="center"/>
            <w:hideMark/>
          </w:tcPr>
          <w:p w14:paraId="14D31501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00D992AC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3</w:t>
            </w:r>
          </w:p>
        </w:tc>
      </w:tr>
      <w:tr w:rsidR="003A6614" w:rsidRPr="009122BE" w14:paraId="1E771EAD" w14:textId="77777777" w:rsidTr="00032392">
        <w:trPr>
          <w:trHeight w:val="322"/>
          <w:tblCellSpacing w:w="15" w:type="dxa"/>
        </w:trPr>
        <w:tc>
          <w:tcPr>
            <w:tcW w:w="1657" w:type="dxa"/>
            <w:vAlign w:val="center"/>
            <w:hideMark/>
          </w:tcPr>
          <w:p w14:paraId="652743EA" w14:textId="77777777" w:rsidR="003A6614" w:rsidRPr="009122BE" w:rsidRDefault="003A6614" w:rsidP="000323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out</w:t>
            </w:r>
          </w:p>
        </w:tc>
        <w:tc>
          <w:tcPr>
            <w:tcW w:w="1529" w:type="dxa"/>
            <w:vAlign w:val="center"/>
            <w:hideMark/>
          </w:tcPr>
          <w:p w14:paraId="2E6545BF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07 (1.63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.76)</w:t>
            </w:r>
          </w:p>
        </w:tc>
        <w:tc>
          <w:tcPr>
            <w:tcW w:w="1529" w:type="dxa"/>
            <w:vAlign w:val="center"/>
            <w:hideMark/>
          </w:tcPr>
          <w:p w14:paraId="7E316CC7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27 (0.61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8.42)</w:t>
            </w:r>
          </w:p>
        </w:tc>
        <w:tc>
          <w:tcPr>
            <w:tcW w:w="1530" w:type="dxa"/>
            <w:vAlign w:val="center"/>
            <w:hideMark/>
          </w:tcPr>
          <w:p w14:paraId="4926F791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83 (1.51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.71)</w:t>
            </w:r>
          </w:p>
        </w:tc>
        <w:tc>
          <w:tcPr>
            <w:tcW w:w="1651" w:type="dxa"/>
            <w:vAlign w:val="center"/>
            <w:hideMark/>
          </w:tcPr>
          <w:p w14:paraId="76F45774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0.51 (–4.38, 3.36)</w:t>
            </w:r>
          </w:p>
        </w:tc>
        <w:tc>
          <w:tcPr>
            <w:tcW w:w="0" w:type="auto"/>
            <w:vAlign w:val="center"/>
            <w:hideMark/>
          </w:tcPr>
          <w:p w14:paraId="16CBFEEB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0.13</w:t>
            </w:r>
          </w:p>
        </w:tc>
        <w:tc>
          <w:tcPr>
            <w:tcW w:w="0" w:type="auto"/>
            <w:vAlign w:val="center"/>
            <w:hideMark/>
          </w:tcPr>
          <w:p w14:paraId="2AFF47ED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3A6614" w:rsidRPr="009122BE" w14:paraId="466CB436" w14:textId="77777777" w:rsidTr="00032392">
        <w:trPr>
          <w:trHeight w:val="322"/>
          <w:tblCellSpacing w:w="15" w:type="dxa"/>
        </w:trPr>
        <w:tc>
          <w:tcPr>
            <w:tcW w:w="1657" w:type="dxa"/>
            <w:tcBorders>
              <w:bottom w:val="single" w:sz="4" w:space="0" w:color="auto"/>
            </w:tcBorders>
            <w:vAlign w:val="center"/>
            <w:hideMark/>
          </w:tcPr>
          <w:p w14:paraId="5AE08293" w14:textId="77777777" w:rsidR="003A6614" w:rsidRPr="009122BE" w:rsidRDefault="003A6614" w:rsidP="000323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irst episode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71FE364A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0 (0.63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40759C82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9 (0.10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7B020928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47</w:t>
            </w:r>
            <w:r w:rsidRPr="00C9763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~ </w:t>
            </w: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  <w:hideMark/>
          </w:tcPr>
          <w:p w14:paraId="18262CE2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33 (–0.45, 1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949C91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471E92" w14:textId="77777777" w:rsidR="003A6614" w:rsidRPr="009122BE" w:rsidRDefault="003A6614" w:rsidP="000323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22BE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–0.51</w:t>
            </w:r>
          </w:p>
        </w:tc>
      </w:tr>
    </w:tbl>
    <w:p w14:paraId="534A480B" w14:textId="77777777" w:rsidR="003A6614" w:rsidRPr="009122BE" w:rsidRDefault="003A6614" w:rsidP="003A6614">
      <w:pPr>
        <w:rPr>
          <w:rFonts w:ascii="Times New Roman" w:hAnsi="Times New Roman" w:cs="Times New Roman"/>
          <w:sz w:val="18"/>
          <w:szCs w:val="18"/>
        </w:rPr>
      </w:pPr>
      <w:r w:rsidRPr="009122BE">
        <w:rPr>
          <w:rFonts w:ascii="Times New Roman" w:hAnsi="Times New Roman" w:cs="Times New Roman"/>
          <w:sz w:val="18"/>
          <w:szCs w:val="18"/>
        </w:rPr>
        <w:t>HR</w:t>
      </w:r>
      <w:r w:rsidRPr="00C9014C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 w:rsidRPr="009122BE">
        <w:rPr>
          <w:rFonts w:ascii="Times New Roman" w:hAnsi="Times New Roman" w:cs="Times New Roman"/>
          <w:sz w:val="18"/>
          <w:szCs w:val="18"/>
        </w:rPr>
        <w:t xml:space="preserve"> low HDL-C without comorbidity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122BE">
        <w:rPr>
          <w:rFonts w:ascii="Times New Roman" w:hAnsi="Times New Roman" w:cs="Times New Roman"/>
          <w:sz w:val="18"/>
          <w:szCs w:val="18"/>
        </w:rPr>
        <w:t>HR</w:t>
      </w:r>
      <w:r w:rsidRPr="00C9014C">
        <w:rPr>
          <w:rFonts w:ascii="Times New Roman" w:hAnsi="Times New Roman" w:cs="Times New Roman"/>
          <w:sz w:val="18"/>
          <w:szCs w:val="18"/>
          <w:vertAlign w:val="subscript"/>
        </w:rPr>
        <w:t>01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9122BE">
        <w:rPr>
          <w:rFonts w:ascii="Times New Roman" w:hAnsi="Times New Roman" w:cs="Times New Roman"/>
          <w:sz w:val="18"/>
          <w:szCs w:val="18"/>
        </w:rPr>
        <w:t>high HDL-C with comorbidity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122BE">
        <w:rPr>
          <w:rFonts w:ascii="Times New Roman" w:hAnsi="Times New Roman" w:cs="Times New Roman"/>
          <w:sz w:val="18"/>
          <w:szCs w:val="18"/>
        </w:rPr>
        <w:t>HR</w:t>
      </w:r>
      <w:r w:rsidRPr="00C9014C">
        <w:rPr>
          <w:rFonts w:ascii="Times New Roman" w:hAnsi="Times New Roman" w:cs="Times New Roman"/>
          <w:sz w:val="18"/>
          <w:szCs w:val="18"/>
          <w:vertAlign w:val="subscript"/>
        </w:rPr>
        <w:t>11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9122BE">
        <w:rPr>
          <w:rFonts w:ascii="Times New Roman" w:hAnsi="Times New Roman" w:cs="Times New Roman"/>
          <w:sz w:val="18"/>
          <w:szCs w:val="18"/>
        </w:rPr>
        <w:t>low HDL-C with comorbidit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122BE">
        <w:rPr>
          <w:rFonts w:ascii="Times New Roman" w:hAnsi="Times New Roman" w:cs="Times New Roman"/>
          <w:sz w:val="18"/>
          <w:szCs w:val="18"/>
        </w:rPr>
        <w:t>RERI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9122BE">
        <w:rPr>
          <w:rFonts w:ascii="Times New Roman" w:hAnsi="Times New Roman" w:cs="Times New Roman"/>
          <w:sz w:val="18"/>
          <w:szCs w:val="18"/>
        </w:rPr>
        <w:t>Relative Excess Risk due to Interaction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122BE">
        <w:rPr>
          <w:rFonts w:ascii="Times New Roman" w:hAnsi="Times New Roman" w:cs="Times New Roman"/>
          <w:sz w:val="18"/>
          <w:szCs w:val="18"/>
        </w:rPr>
        <w:t>AP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9122BE">
        <w:rPr>
          <w:rFonts w:ascii="Times New Roman" w:hAnsi="Times New Roman" w:cs="Times New Roman"/>
          <w:sz w:val="18"/>
          <w:szCs w:val="18"/>
        </w:rPr>
        <w:t>Attributable Proportion due to interac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122BE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9122BE">
        <w:rPr>
          <w:rFonts w:ascii="Times New Roman" w:hAnsi="Times New Roman" w:cs="Times New Roman"/>
          <w:sz w:val="18"/>
          <w:szCs w:val="18"/>
        </w:rPr>
        <w:t>Synergy Index.</w:t>
      </w:r>
    </w:p>
    <w:p w14:paraId="74384A14" w14:textId="77777777" w:rsidR="002873F3" w:rsidRPr="003A6614" w:rsidRDefault="002873F3">
      <w:pPr>
        <w:rPr>
          <w:rFonts w:hint="eastAsia"/>
        </w:rPr>
      </w:pPr>
    </w:p>
    <w:sectPr w:rsidR="002873F3" w:rsidRPr="003A6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A6E98" w14:textId="77777777" w:rsidR="00DD0C80" w:rsidRDefault="00DD0C80" w:rsidP="003A661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53AAC5" w14:textId="77777777" w:rsidR="00DD0C80" w:rsidRDefault="00DD0C80" w:rsidP="003A661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83996" w14:textId="77777777" w:rsidR="00DD0C80" w:rsidRDefault="00DD0C80" w:rsidP="003A661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0A0019" w14:textId="77777777" w:rsidR="00DD0C80" w:rsidRDefault="00DD0C80" w:rsidP="003A661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3F3"/>
    <w:rsid w:val="00051713"/>
    <w:rsid w:val="00101300"/>
    <w:rsid w:val="0017185B"/>
    <w:rsid w:val="001D65D0"/>
    <w:rsid w:val="002443F8"/>
    <w:rsid w:val="002873F3"/>
    <w:rsid w:val="002C62C3"/>
    <w:rsid w:val="003A6614"/>
    <w:rsid w:val="004E45F2"/>
    <w:rsid w:val="00626717"/>
    <w:rsid w:val="006A4C5D"/>
    <w:rsid w:val="007B1D87"/>
    <w:rsid w:val="00837BA2"/>
    <w:rsid w:val="008D449B"/>
    <w:rsid w:val="00932617"/>
    <w:rsid w:val="0099118D"/>
    <w:rsid w:val="00A65963"/>
    <w:rsid w:val="00D51E87"/>
    <w:rsid w:val="00DD0C80"/>
    <w:rsid w:val="00E75D8F"/>
    <w:rsid w:val="00E9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735FA8"/>
  <w15:chartTrackingRefBased/>
  <w15:docId w15:val="{A55B5E2B-C630-43EF-8218-B9E9539C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61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73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3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3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3F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3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3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3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73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7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7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73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73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73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73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73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73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73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7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3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7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73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3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73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73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73F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66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66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66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6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70</Words>
  <Characters>3985</Characters>
  <Application>Microsoft Office Word</Application>
  <DocSecurity>0</DocSecurity>
  <Lines>398</Lines>
  <Paragraphs>297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颖 刘</dc:creator>
  <cp:keywords/>
  <dc:description/>
  <cp:lastModifiedBy>建颖 刘</cp:lastModifiedBy>
  <cp:revision>8</cp:revision>
  <dcterms:created xsi:type="dcterms:W3CDTF">2025-10-12T13:46:00Z</dcterms:created>
  <dcterms:modified xsi:type="dcterms:W3CDTF">2026-01-19T09:28:00Z</dcterms:modified>
</cp:coreProperties>
</file>